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CD3C34" w14:textId="4BABADFD" w:rsidR="00114188" w:rsidRPr="00E32629" w:rsidRDefault="00CA64D2" w:rsidP="00114188">
      <w:pPr>
        <w:jc w:val="center"/>
        <w:rPr>
          <w:rFonts w:ascii="Arial" w:hAnsi="Arial" w:cs="Arial"/>
          <w:bCs/>
        </w:rPr>
      </w:pPr>
      <w:r>
        <w:rPr>
          <w:noProof/>
          <w:lang w:val="en-IN" w:eastAsia="en-IN"/>
        </w:rPr>
        <w:drawing>
          <wp:inline distT="0" distB="0" distL="0" distR="0" wp14:anchorId="143E9FD3" wp14:editId="41861E1F">
            <wp:extent cx="4486275" cy="61531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615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98B656A" w14:textId="40136692" w:rsidR="00114188" w:rsidRPr="00E32629" w:rsidRDefault="0082655F" w:rsidP="0011418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orting</w:t>
      </w:r>
      <w:r w:rsidR="00114188" w:rsidRPr="00E32629">
        <w:rPr>
          <w:rFonts w:ascii="Arial" w:hAnsi="Arial" w:cs="Arial"/>
          <w:b/>
          <w:bCs/>
        </w:rPr>
        <w:t xml:space="preserve"> Figure </w:t>
      </w:r>
      <w:r w:rsidR="00114188">
        <w:rPr>
          <w:rFonts w:ascii="Arial" w:hAnsi="Arial" w:cs="Arial"/>
          <w:b/>
          <w:bCs/>
        </w:rPr>
        <w:t>1</w:t>
      </w:r>
      <w:r w:rsidR="00114188" w:rsidRPr="00E32629">
        <w:rPr>
          <w:rFonts w:ascii="Arial" w:hAnsi="Arial" w:cs="Arial"/>
          <w:b/>
          <w:bCs/>
        </w:rPr>
        <w:t xml:space="preserve">. </w:t>
      </w:r>
      <w:r w:rsidR="00114188">
        <w:rPr>
          <w:rFonts w:ascii="Arial" w:hAnsi="Arial" w:cs="Arial"/>
          <w:b/>
          <w:bCs/>
        </w:rPr>
        <w:t xml:space="preserve">Pharmacy </w:t>
      </w:r>
      <w:r w:rsidR="00114188" w:rsidRPr="00E32629">
        <w:rPr>
          <w:rFonts w:ascii="Arial" w:hAnsi="Arial" w:cs="Arial"/>
          <w:b/>
          <w:bCs/>
        </w:rPr>
        <w:t>PrEP poster advertisement</w:t>
      </w:r>
      <w:r w:rsidR="00114188">
        <w:rPr>
          <w:rFonts w:ascii="Arial" w:hAnsi="Arial" w:cs="Arial"/>
          <w:b/>
          <w:bCs/>
        </w:rPr>
        <w:t xml:space="preserve"> displayed at pilot pharmacies</w:t>
      </w:r>
    </w:p>
    <w:p w14:paraId="03BE7B23" w14:textId="77777777" w:rsidR="00114188" w:rsidRPr="00E32629" w:rsidRDefault="00114188" w:rsidP="00114188">
      <w:pPr>
        <w:rPr>
          <w:rFonts w:ascii="Arial" w:hAnsi="Arial" w:cs="Arial"/>
          <w:b/>
          <w:bCs/>
        </w:rPr>
      </w:pPr>
    </w:p>
    <w:p w14:paraId="3D86A935" w14:textId="77777777" w:rsidR="00114188" w:rsidRPr="00E32629" w:rsidRDefault="00114188" w:rsidP="00114188">
      <w:pPr>
        <w:rPr>
          <w:rFonts w:ascii="Arial" w:hAnsi="Arial" w:cs="Arial"/>
          <w:b/>
          <w:bCs/>
        </w:rPr>
      </w:pPr>
    </w:p>
    <w:p w14:paraId="721638A2" w14:textId="77777777" w:rsidR="00114188" w:rsidRPr="00E32629" w:rsidRDefault="00114188" w:rsidP="00114188">
      <w:pPr>
        <w:rPr>
          <w:rFonts w:ascii="Arial" w:hAnsi="Arial" w:cs="Arial"/>
          <w:b/>
          <w:bCs/>
        </w:rPr>
      </w:pPr>
    </w:p>
    <w:p w14:paraId="59878BA5" w14:textId="77777777" w:rsidR="00114188" w:rsidRPr="00E32629" w:rsidRDefault="00114188" w:rsidP="00114188">
      <w:pPr>
        <w:rPr>
          <w:rFonts w:ascii="Arial" w:hAnsi="Arial" w:cs="Arial"/>
          <w:b/>
          <w:bCs/>
        </w:rPr>
      </w:pPr>
    </w:p>
    <w:p w14:paraId="40052F41" w14:textId="77777777" w:rsidR="00114188" w:rsidRPr="00E32629" w:rsidRDefault="00114188" w:rsidP="00114188">
      <w:pPr>
        <w:rPr>
          <w:rFonts w:ascii="Arial" w:hAnsi="Arial" w:cs="Arial"/>
          <w:bCs/>
        </w:rPr>
      </w:pPr>
      <w:r w:rsidRPr="00E32629">
        <w:rPr>
          <w:rFonts w:ascii="Arial" w:hAnsi="Arial" w:cs="Arial"/>
          <w:bCs/>
        </w:rPr>
        <w:br w:type="page"/>
      </w:r>
    </w:p>
    <w:p w14:paraId="21F2A330" w14:textId="77777777" w:rsidR="00114188" w:rsidRPr="00E32629" w:rsidRDefault="00114188" w:rsidP="00114188">
      <w:pPr>
        <w:jc w:val="center"/>
        <w:rPr>
          <w:rFonts w:ascii="Arial" w:hAnsi="Arial" w:cs="Arial"/>
          <w:b/>
          <w:bCs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F5C419D" wp14:editId="214DF94E">
            <wp:extent cx="6655504" cy="8758767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61894" cy="8767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54FE5" w14:textId="46EA8857" w:rsidR="00930EA4" w:rsidRDefault="0082655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orting Figure 2</w:t>
      </w:r>
      <w:r w:rsidR="00114188" w:rsidRPr="00E32629">
        <w:rPr>
          <w:rFonts w:ascii="Arial" w:hAnsi="Arial" w:cs="Arial"/>
          <w:b/>
          <w:bCs/>
        </w:rPr>
        <w:t xml:space="preserve">. </w:t>
      </w:r>
      <w:r w:rsidR="008F3AFA" w:rsidRPr="008F3AFA">
        <w:rPr>
          <w:rFonts w:ascii="Arial" w:hAnsi="Arial" w:cs="Arial"/>
          <w:b/>
          <w:bCs/>
        </w:rPr>
        <w:t xml:space="preserve">Pharmacy-based PrEP delivery prescribing checklist </w:t>
      </w:r>
      <w:r w:rsidR="00930EA4">
        <w:rPr>
          <w:rFonts w:ascii="Arial" w:hAnsi="Arial" w:cs="Arial"/>
          <w:b/>
          <w:bCs/>
        </w:rPr>
        <w:br w:type="page"/>
      </w:r>
    </w:p>
    <w:p w14:paraId="5BAF1F23" w14:textId="77777777" w:rsidR="00114188" w:rsidRPr="00E32629" w:rsidRDefault="00114188" w:rsidP="00114188">
      <w:pPr>
        <w:rPr>
          <w:rFonts w:ascii="Arial" w:hAnsi="Arial" w:cs="Arial"/>
        </w:rPr>
        <w:sectPr w:rsidR="00114188" w:rsidRPr="00E32629" w:rsidSect="00E6658D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28"/>
        <w:tblW w:w="13561" w:type="dxa"/>
        <w:tblLayout w:type="fixed"/>
        <w:tblLook w:val="04A0" w:firstRow="1" w:lastRow="0" w:firstColumn="1" w:lastColumn="0" w:noHBand="0" w:noVBand="1"/>
      </w:tblPr>
      <w:tblGrid>
        <w:gridCol w:w="5310"/>
        <w:gridCol w:w="2023"/>
        <w:gridCol w:w="1878"/>
        <w:gridCol w:w="988"/>
        <w:gridCol w:w="2075"/>
        <w:gridCol w:w="1287"/>
      </w:tblGrid>
      <w:tr w:rsidR="00171065" w:rsidRPr="00E32629" w14:paraId="3889396A" w14:textId="77777777" w:rsidTr="00F71FAF">
        <w:trPr>
          <w:trHeight w:val="48"/>
        </w:trPr>
        <w:tc>
          <w:tcPr>
            <w:tcW w:w="1356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C37C6C" w14:textId="3EC53CF3" w:rsidR="00171065" w:rsidRDefault="00171065" w:rsidP="00F71FA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lastRenderedPageBreak/>
              <w:t>Supporting</w:t>
            </w:r>
            <w:r w:rsidRPr="00974CF5">
              <w:rPr>
                <w:rFonts w:ascii="Arial" w:hAnsi="Arial" w:cs="Arial"/>
                <w:b/>
              </w:rPr>
              <w:t xml:space="preserve"> Table </w:t>
            </w:r>
            <w:r w:rsidR="00652994">
              <w:rPr>
                <w:rFonts w:ascii="Arial" w:hAnsi="Arial" w:cs="Arial"/>
                <w:b/>
              </w:rPr>
              <w:t>1</w:t>
            </w:r>
            <w:r w:rsidRPr="00974CF5">
              <w:rPr>
                <w:rFonts w:ascii="Arial" w:hAnsi="Arial" w:cs="Arial"/>
                <w:b/>
              </w:rPr>
              <w:t xml:space="preserve">. </w:t>
            </w:r>
            <w:r w:rsidRPr="00A01357">
              <w:rPr>
                <w:rFonts w:ascii="Arial" w:hAnsi="Arial" w:cs="Arial"/>
                <w:b/>
                <w:bCs/>
              </w:rPr>
              <w:t xml:space="preserve">Correlates of </w:t>
            </w:r>
            <w:r w:rsidRPr="00974CF5">
              <w:rPr>
                <w:rFonts w:ascii="Arial" w:hAnsi="Arial" w:cs="Arial"/>
                <w:b/>
                <w:bCs/>
              </w:rPr>
              <w:t>stopping &amp; restarting PrEP among pharmacy clients, N=287</w:t>
            </w:r>
          </w:p>
        </w:tc>
      </w:tr>
      <w:tr w:rsidR="00171065" w:rsidRPr="00E32629" w14:paraId="1E1B0508" w14:textId="77777777" w:rsidTr="00F71FAF">
        <w:trPr>
          <w:trHeight w:val="48"/>
        </w:trPr>
        <w:tc>
          <w:tcPr>
            <w:tcW w:w="531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4880C53" w14:textId="77777777" w:rsidR="00171065" w:rsidRPr="00E32629" w:rsidRDefault="00171065" w:rsidP="0055088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2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E7E6E6" w:themeColor="background2"/>
            </w:tcBorders>
            <w:hideMark/>
          </w:tcPr>
          <w:p w14:paraId="438D37C2" w14:textId="77777777" w:rsidR="00171065" w:rsidRPr="00E32629" w:rsidRDefault="00171065" w:rsidP="005508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2629">
              <w:rPr>
                <w:rFonts w:ascii="Arial" w:hAnsi="Arial" w:cs="Arial"/>
                <w:b/>
                <w:sz w:val="20"/>
                <w:szCs w:val="20"/>
              </w:rPr>
              <w:t>Stopping &amp; restarting</w:t>
            </w:r>
          </w:p>
          <w:p w14:paraId="561427E5" w14:textId="0CA4C9DD" w:rsidR="00171065" w:rsidRPr="00E32629" w:rsidRDefault="00171065" w:rsidP="005508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2629">
              <w:rPr>
                <w:rFonts w:ascii="Arial" w:hAnsi="Arial" w:cs="Arial"/>
                <w:b/>
                <w:sz w:val="20"/>
                <w:szCs w:val="20"/>
              </w:rPr>
              <w:t>n/N (%)</w:t>
            </w:r>
          </w:p>
        </w:tc>
        <w:tc>
          <w:tcPr>
            <w:tcW w:w="2866" w:type="dxa"/>
            <w:gridSpan w:val="2"/>
            <w:tcBorders>
              <w:top w:val="single" w:sz="8" w:space="0" w:color="auto"/>
              <w:left w:val="single" w:sz="4" w:space="0" w:color="E7E6E6" w:themeColor="background2"/>
              <w:bottom w:val="nil"/>
              <w:right w:val="single" w:sz="4" w:space="0" w:color="auto"/>
            </w:tcBorders>
            <w:vAlign w:val="bottom"/>
            <w:hideMark/>
          </w:tcPr>
          <w:p w14:paraId="5E4B6504" w14:textId="28E0E2FA" w:rsidR="00171065" w:rsidRPr="00E32629" w:rsidRDefault="00171065" w:rsidP="00550881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ni</w:t>
            </w:r>
            <w:r w:rsidRPr="00E32629">
              <w:rPr>
                <w:rFonts w:ascii="Arial" w:hAnsi="Arial" w:cs="Arial"/>
                <w:b/>
                <w:sz w:val="20"/>
                <w:szCs w:val="20"/>
              </w:rPr>
              <w:t>variable</w:t>
            </w:r>
            <w:r w:rsidRPr="00E3262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362" w:type="dxa"/>
            <w:gridSpan w:val="2"/>
            <w:tcBorders>
              <w:top w:val="single" w:sz="8" w:space="0" w:color="auto"/>
              <w:left w:val="single" w:sz="4" w:space="0" w:color="E7E6E6" w:themeColor="background2"/>
              <w:bottom w:val="nil"/>
              <w:right w:val="nil"/>
            </w:tcBorders>
            <w:vAlign w:val="bottom"/>
            <w:hideMark/>
          </w:tcPr>
          <w:p w14:paraId="6512D24F" w14:textId="5670536E" w:rsidR="00171065" w:rsidRPr="00E32629" w:rsidRDefault="00171065" w:rsidP="00550881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ulti</w:t>
            </w:r>
            <w:r w:rsidRPr="00E32629">
              <w:rPr>
                <w:rFonts w:ascii="Arial" w:hAnsi="Arial" w:cs="Arial"/>
                <w:b/>
                <w:sz w:val="20"/>
                <w:szCs w:val="20"/>
              </w:rPr>
              <w:t>ivariable</w:t>
            </w:r>
            <w:r w:rsidRPr="00E3262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171065" w:rsidRPr="00E32629" w14:paraId="433150DB" w14:textId="77777777" w:rsidTr="00F71FAF">
        <w:trPr>
          <w:trHeight w:val="110"/>
        </w:trPr>
        <w:tc>
          <w:tcPr>
            <w:tcW w:w="531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D9CBFB4" w14:textId="77777777" w:rsidR="00171065" w:rsidRPr="00E32629" w:rsidRDefault="00171065" w:rsidP="0055088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2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E7E6E6" w:themeColor="background2"/>
            </w:tcBorders>
            <w:vAlign w:val="bottom"/>
            <w:hideMark/>
          </w:tcPr>
          <w:p w14:paraId="51730DEB" w14:textId="77777777" w:rsidR="00171065" w:rsidRPr="00E32629" w:rsidRDefault="00171065" w:rsidP="0055088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single" w:sz="8" w:space="0" w:color="auto"/>
              <w:right w:val="nil"/>
            </w:tcBorders>
            <w:vAlign w:val="bottom"/>
            <w:hideMark/>
          </w:tcPr>
          <w:p w14:paraId="45E9CCAF" w14:textId="77777777" w:rsidR="00171065" w:rsidRPr="00E32629" w:rsidRDefault="00171065" w:rsidP="005508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2629">
              <w:rPr>
                <w:rFonts w:ascii="Arial" w:hAnsi="Arial" w:cs="Arial"/>
                <w:i/>
                <w:sz w:val="20"/>
                <w:szCs w:val="20"/>
              </w:rPr>
              <w:t>PR (95% CI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55E2706" w14:textId="77777777" w:rsidR="00171065" w:rsidRPr="00E32629" w:rsidRDefault="00171065" w:rsidP="00550881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E32629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single" w:sz="8" w:space="0" w:color="auto"/>
              <w:right w:val="nil"/>
            </w:tcBorders>
            <w:vAlign w:val="bottom"/>
            <w:hideMark/>
          </w:tcPr>
          <w:p w14:paraId="7910B558" w14:textId="08B1591A" w:rsidR="00171065" w:rsidRPr="00E32629" w:rsidRDefault="00171065" w:rsidP="005508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E32629">
              <w:rPr>
                <w:rFonts w:ascii="Arial" w:hAnsi="Arial" w:cs="Arial"/>
                <w:i/>
                <w:sz w:val="20"/>
                <w:szCs w:val="20"/>
              </w:rPr>
              <w:t>PR</w:t>
            </w:r>
            <w:proofErr w:type="spellEnd"/>
            <w:r w:rsidRPr="00E32629">
              <w:rPr>
                <w:rFonts w:ascii="Arial" w:hAnsi="Arial" w:cs="Arial"/>
                <w:i/>
                <w:sz w:val="20"/>
                <w:szCs w:val="20"/>
              </w:rPr>
              <w:t xml:space="preserve"> (95% CI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109E20A" w14:textId="77777777" w:rsidR="00171065" w:rsidRPr="00E32629" w:rsidRDefault="00171065" w:rsidP="005508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2629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171065" w:rsidRPr="00E32629" w14:paraId="3DFFA4CC" w14:textId="77777777" w:rsidTr="00F71FAF">
        <w:trPr>
          <w:trHeight w:val="147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F7B660" w14:textId="77777777" w:rsidR="00171065" w:rsidRPr="00E32629" w:rsidRDefault="00171065" w:rsidP="00550881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Clustered by pharmac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1B1C7265" w14:textId="77777777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2D5D4749" w14:textId="77777777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849701" w14:textId="77777777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33E3D7B4" w14:textId="77777777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6EAEF" w14:textId="77777777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1065" w:rsidRPr="00E32629" w14:paraId="5221B5C4" w14:textId="77777777" w:rsidTr="00F71FAF">
        <w:trPr>
          <w:trHeight w:val="147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61F503" w14:textId="77777777" w:rsidR="00171065" w:rsidRPr="00E32629" w:rsidRDefault="00171065" w:rsidP="0055088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bookmarkStart w:id="1" w:name="_Hlk102619668"/>
            <w:r w:rsidRPr="00E32629">
              <w:rPr>
                <w:rFonts w:ascii="Arial" w:hAnsi="Arial" w:cs="Arial"/>
                <w:sz w:val="20"/>
                <w:szCs w:val="20"/>
              </w:rPr>
              <w:t>Demographics</w:t>
            </w:r>
          </w:p>
          <w:p w14:paraId="300131D5" w14:textId="2E3D8F29" w:rsidR="00171065" w:rsidRPr="00E32629" w:rsidRDefault="00171065" w:rsidP="00550881">
            <w:pPr>
              <w:spacing w:before="60"/>
              <w:ind w:left="360"/>
              <w:rPr>
                <w:rFonts w:ascii="Arial" w:hAnsi="Arial" w:cs="Arial"/>
                <w:i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Age &lt;25 year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  <w:hideMark/>
          </w:tcPr>
          <w:p w14:paraId="38E185A1" w14:textId="0AA9D677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24/125 (19%)</w:t>
            </w: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3ED055BE" w14:textId="30953A0B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1.07 (0.70-1.6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763536" w14:textId="67E09548" w:rsidR="00171065" w:rsidRPr="00CB7E22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1BC3E06E" w14:textId="2297AE1C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64-1.4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58A91" w14:textId="2FFF2B89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7</w:t>
            </w:r>
          </w:p>
        </w:tc>
      </w:tr>
      <w:tr w:rsidR="00171065" w:rsidRPr="00E32629" w14:paraId="3A2DA042" w14:textId="77777777" w:rsidTr="00F71FAF">
        <w:trPr>
          <w:trHeight w:val="147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46F8EA" w14:textId="6B35E58F" w:rsidR="00171065" w:rsidRPr="00E32629" w:rsidRDefault="00171065" w:rsidP="00550881">
            <w:pPr>
              <w:spacing w:before="60"/>
              <w:ind w:left="360"/>
              <w:rPr>
                <w:rFonts w:ascii="Arial" w:hAnsi="Arial" w:cs="Arial"/>
                <w:i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27C82B9C" w14:textId="0DB48109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23/124 (19%)</w:t>
            </w: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453DCA3A" w14:textId="60C6E0E7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1.01 (0.49-2.0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83E2A4" w14:textId="48AEE552" w:rsidR="00171065" w:rsidRPr="00550881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4C79E9DE" w14:textId="78A047BD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46-2.0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DD83D" w14:textId="37ED0C68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8</w:t>
            </w:r>
          </w:p>
        </w:tc>
      </w:tr>
      <w:tr w:rsidR="00171065" w:rsidRPr="00E32629" w14:paraId="5DEBED52" w14:textId="77777777" w:rsidTr="00F71FAF">
        <w:trPr>
          <w:trHeight w:val="147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69E6D0" w14:textId="1C01B73E" w:rsidR="00171065" w:rsidRPr="00E32629" w:rsidRDefault="00171065" w:rsidP="00550881">
            <w:pPr>
              <w:spacing w:before="60"/>
              <w:ind w:left="360"/>
              <w:rPr>
                <w:rFonts w:ascii="Arial" w:hAnsi="Arial" w:cs="Arial"/>
                <w:i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10C85D15" w14:textId="08DF879D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17/108 (16%)</w:t>
            </w: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71A7A5D9" w14:textId="02624D75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78 (0.49-1.2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927104" w14:textId="1042368E" w:rsidR="00171065" w:rsidRPr="00CB7E22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0A412845" w14:textId="5733B024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46-1.2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29432" w14:textId="74F93BA7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4</w:t>
            </w:r>
          </w:p>
        </w:tc>
      </w:tr>
      <w:tr w:rsidR="00171065" w:rsidRPr="00E32629" w14:paraId="65178360" w14:textId="77777777" w:rsidTr="00F71FAF">
        <w:trPr>
          <w:trHeight w:val="147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FC549B" w14:textId="77777777" w:rsidR="00171065" w:rsidRPr="00E32629" w:rsidRDefault="00171065" w:rsidP="00550881">
            <w:pPr>
              <w:spacing w:before="60"/>
              <w:ind w:left="360"/>
              <w:rPr>
                <w:rFonts w:ascii="Arial" w:hAnsi="Arial" w:cs="Arial"/>
                <w:i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Currently not in schoo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7146A03D" w14:textId="1872690F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35/208 (17%)</w:t>
            </w: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3D7E2D83" w14:textId="783533CC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74 (0.22-2.4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A4BD0E" w14:textId="2C1100A9" w:rsidR="00171065" w:rsidRPr="00CB7E22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618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52557F5A" w14:textId="23532E6F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3927D" w14:textId="49292666" w:rsidR="00171065" w:rsidRPr="00E32629" w:rsidRDefault="00171065" w:rsidP="00550881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1065" w:rsidRPr="00E32629" w14:paraId="2685FEE2" w14:textId="77777777" w:rsidTr="00F71FAF">
        <w:trPr>
          <w:trHeight w:val="147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17DC08" w14:textId="4F5D0104" w:rsidR="00171065" w:rsidRPr="00E32629" w:rsidRDefault="00171065" w:rsidP="00550881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Income &gt;median, K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E32629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7860F6CB" w14:textId="3DFCD696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22/140 (16%)</w:t>
            </w: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3AE8CC6C" w14:textId="27C1140E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75 (0.37-1.5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F71CAF" w14:textId="352B3594" w:rsidR="00171065" w:rsidRPr="00CB7E22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417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1E9E5C0A" w14:textId="55B33619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DB643" w14:textId="572F33EC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1065" w:rsidRPr="00E32629" w14:paraId="2695B73C" w14:textId="77777777" w:rsidTr="00F71FAF">
        <w:trPr>
          <w:trHeight w:val="147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8FF612" w14:textId="77777777" w:rsidR="00171065" w:rsidRPr="00E32629" w:rsidRDefault="00171065" w:rsidP="00550881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Behaviors Associated with risk (past 6 months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16E005CE" w14:textId="77777777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2B4B6DA7" w14:textId="77777777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BA73E4" w14:textId="77777777" w:rsidR="00171065" w:rsidRPr="00550881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764FE824" w14:textId="77777777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9ABEE" w14:textId="77777777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1"/>
      <w:tr w:rsidR="00171065" w:rsidRPr="00E32629" w14:paraId="284AE2FF" w14:textId="77777777" w:rsidTr="00F71FAF">
        <w:trPr>
          <w:trHeight w:val="147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A33051" w14:textId="77777777" w:rsidR="00171065" w:rsidRPr="00E32629" w:rsidRDefault="00171065" w:rsidP="00550881">
            <w:pPr>
              <w:spacing w:before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Has a primary sexual partner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0781841F" w14:textId="3D992619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37/192 (19%)</w:t>
            </w: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0EB653EF" w14:textId="3757729D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1.14 (0.73-1.8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BEB3EC" w14:textId="30D4B4B2" w:rsidR="00171065" w:rsidRPr="00550881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562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641576C1" w14:textId="6B24EB53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9C36D" w14:textId="0264C71E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1065" w:rsidRPr="00E32629" w14:paraId="4A3A2461" w14:textId="77777777" w:rsidTr="00F71FAF">
        <w:trPr>
          <w:trHeight w:val="147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F32587" w14:textId="77777777" w:rsidR="00171065" w:rsidRPr="00E32629" w:rsidRDefault="00171065" w:rsidP="00550881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Has a partner of unknown HIV status</w:t>
            </w:r>
            <w:r w:rsidRPr="00E32629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19F3A488" w14:textId="6F377607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16/90 (18%)</w:t>
            </w: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32FBABE1" w14:textId="3DB7EA39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95 (0.66-1.3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FDB299" w14:textId="53A16B0A" w:rsidR="00171065" w:rsidRPr="00550881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3F3AA033" w14:textId="3F383E3C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 (0.14-0.32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0A3D6" w14:textId="6BB86893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8</w:t>
            </w:r>
          </w:p>
        </w:tc>
      </w:tr>
      <w:tr w:rsidR="00171065" w:rsidRPr="00E32629" w14:paraId="381A324A" w14:textId="77777777" w:rsidTr="00F71FAF">
        <w:trPr>
          <w:trHeight w:val="147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927CB3" w14:textId="77777777" w:rsidR="00171065" w:rsidRPr="00E32629" w:rsidRDefault="00171065" w:rsidP="00550881">
            <w:pPr>
              <w:spacing w:before="60" w:after="60"/>
              <w:ind w:left="360"/>
              <w:rPr>
                <w:rFonts w:ascii="Arial" w:hAnsi="Arial" w:cs="Arial"/>
                <w:strike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 xml:space="preserve">Has multiple sexual partners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15C6A23E" w14:textId="1C90B502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19/101 (19%)</w:t>
            </w: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004AD562" w14:textId="767CCCE3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1.03 (0.59-1.7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E8AE33" w14:textId="2CCD2564" w:rsidR="00171065" w:rsidRPr="00550881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919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64F48AE3" w14:textId="552029CB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11BF5" w14:textId="4DF040FD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1065" w:rsidRPr="00E32629" w14:paraId="718259F8" w14:textId="77777777" w:rsidTr="00F71FAF">
        <w:trPr>
          <w:trHeight w:val="400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0801C5" w14:textId="77777777" w:rsidR="00171065" w:rsidRPr="00E32629" w:rsidRDefault="00171065" w:rsidP="00550881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Has used EC ≥2 tim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2E38C7F2" w14:textId="14FA0780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12/57 (21%)</w:t>
            </w: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535B5F89" w14:textId="56FE67F4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1.18 (0.92-1.5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6CF5B0" w14:textId="78E6ED27" w:rsidR="00171065" w:rsidRPr="00550881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2E358695" w14:textId="7B5DAF0B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8C09E" w14:textId="54113ED1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1065" w:rsidRPr="00E32629" w14:paraId="2F027365" w14:textId="77777777" w:rsidTr="00F71FAF">
        <w:trPr>
          <w:trHeight w:val="248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C26080" w14:textId="77777777" w:rsidR="00171065" w:rsidRPr="00E32629" w:rsidRDefault="00171065" w:rsidP="00550881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Sells or buys sex (past 6 months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2BFCED70" w14:textId="34A3C1A7" w:rsidR="00171065" w:rsidRPr="00E32629" w:rsidRDefault="00171065" w:rsidP="00550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14/81 (17%)</w:t>
            </w: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212D9A7C" w14:textId="0948E276" w:rsidR="00171065" w:rsidRPr="00E32629" w:rsidRDefault="00171065" w:rsidP="00550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91 (0.60-1.3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8C54BF" w14:textId="4C248496" w:rsidR="00171065" w:rsidRPr="00E32629" w:rsidRDefault="00171065" w:rsidP="00550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6C6233D1" w14:textId="2FFF3F6B" w:rsidR="00171065" w:rsidRPr="00E32629" w:rsidRDefault="00171065" w:rsidP="00550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AB730" w14:textId="6E30A5F0" w:rsidR="00171065" w:rsidRPr="00E32629" w:rsidRDefault="00171065" w:rsidP="00550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1065" w:rsidRPr="00E32629" w14:paraId="6F763A4D" w14:textId="77777777" w:rsidTr="00F71FAF">
        <w:trPr>
          <w:trHeight w:val="248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11C40F" w14:textId="77777777" w:rsidR="00171065" w:rsidRPr="00E32629" w:rsidRDefault="00171065" w:rsidP="00550881">
            <w:pPr>
              <w:spacing w:before="60" w:after="60"/>
              <w:ind w:left="360"/>
              <w:rPr>
                <w:rFonts w:ascii="Arial" w:hAnsi="Arial" w:cs="Arial"/>
                <w:strike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Has sex with alcohol (past 6 months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209B292D" w14:textId="5B5ADF9F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18/101 (18%)</w:t>
            </w: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7B875FE3" w14:textId="4841C548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95 (0.37-2.3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767EAE" w14:textId="1E3A31ED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909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7EA48E20" w14:textId="399A119D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D4B81" w14:textId="66A27692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1065" w:rsidRPr="00E32629" w14:paraId="1AB9D952" w14:textId="77777777" w:rsidTr="00F71FAF">
        <w:trPr>
          <w:trHeight w:val="248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A77CC8" w14:textId="77777777" w:rsidR="00171065" w:rsidRPr="00E32629" w:rsidRDefault="00171065" w:rsidP="00550881">
            <w:pPr>
              <w:spacing w:before="60" w:after="60"/>
              <w:ind w:left="360"/>
              <w:rPr>
                <w:rFonts w:ascii="Arial" w:hAnsi="Arial" w:cs="Arial"/>
                <w:i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Inconsistently uses condom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256AD235" w14:textId="01ABA445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33/183 (18%)</w:t>
            </w: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0E0F1505" w14:textId="30C9ADC1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94 (0.51-1.7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A62B84" w14:textId="441B91EB" w:rsidR="00171065" w:rsidRPr="00D01FDC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835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646F14DD" w14:textId="70B9B5D1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057ED" w14:textId="1F80FDC7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1065" w:rsidRPr="00E32629" w14:paraId="195AE48D" w14:textId="77777777" w:rsidTr="00F71FAF">
        <w:trPr>
          <w:trHeight w:val="248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D2D76F" w14:textId="77777777" w:rsidR="00171065" w:rsidRPr="00E32629" w:rsidRDefault="00171065" w:rsidP="00550881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Health seeking &amp; PrEP knowledg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419FA374" w14:textId="32946FAB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244E62B9" w14:textId="77777777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2E14EB" w14:textId="77777777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12BA9681" w14:textId="77777777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C9B9F" w14:textId="77777777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1065" w:rsidRPr="00E32629" w14:paraId="7EB9D60F" w14:textId="77777777" w:rsidTr="00F71FAF">
        <w:trPr>
          <w:trHeight w:val="248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FEBB21" w14:textId="77777777" w:rsidR="00171065" w:rsidRPr="00E32629" w:rsidRDefault="00171065" w:rsidP="00550881">
            <w:pPr>
              <w:spacing w:before="60"/>
              <w:ind w:left="36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Retail pharmacy is first place of healthcare seekin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1D5DCCE3" w14:textId="038CCBB1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32/155 (21%)</w:t>
            </w: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3289E985" w14:textId="4B6EED3D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1.30 (0.77-2.1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D070F9" w14:textId="79900FE1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31EFE1C8" w14:textId="26BE18F6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57798" w14:textId="65D05055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1065" w:rsidRPr="00E32629" w14:paraId="1DF6624A" w14:textId="77777777" w:rsidTr="00F71FAF">
        <w:trPr>
          <w:trHeight w:val="248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560778" w14:textId="77777777" w:rsidR="00171065" w:rsidRPr="00E32629" w:rsidRDefault="00171065" w:rsidP="00550881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Travel time to pharmacy &lt;15 min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1169508D" w14:textId="03A6CB36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23/121 (19%)</w:t>
            </w: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1043EF6B" w14:textId="30CE9389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1.05 (0.82-1.3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448635" w14:textId="7FFEBC18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6D565817" w14:textId="6A82CFF0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E57AE" w14:textId="377027B1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1065" w:rsidRPr="00E32629" w14:paraId="0E0EB647" w14:textId="77777777" w:rsidTr="00F71FAF">
        <w:trPr>
          <w:trHeight w:val="248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256D94" w14:textId="64AF94A7" w:rsidR="00171065" w:rsidRPr="00E32629" w:rsidRDefault="00171065" w:rsidP="00550881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Came to the pharmacy seeking an SRH servic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06E97F31" w14:textId="3EE6C553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44/242 (18%)</w:t>
            </w: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46C125A9" w14:textId="362CE841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91 (0.52-1.6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CE9A56" w14:textId="73D6DD0D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215793D2" w14:textId="14EB3AF4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EA7F8" w14:textId="1F41669A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1065" w:rsidRPr="00E32629" w14:paraId="3E8A48DE" w14:textId="77777777" w:rsidTr="00F71FAF">
        <w:trPr>
          <w:trHeight w:val="248"/>
        </w:trPr>
        <w:tc>
          <w:tcPr>
            <w:tcW w:w="5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738BD2" w14:textId="77777777" w:rsidR="00171065" w:rsidRPr="00E32629" w:rsidRDefault="00171065" w:rsidP="00550881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Learned of PrEP from word-of-mouth referra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vAlign w:val="bottom"/>
          </w:tcPr>
          <w:p w14:paraId="1CC7E2D0" w14:textId="2B09F21F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17/101 (17%)</w:t>
            </w: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3B551224" w14:textId="379A5060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87 (0.56-1.3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A5BAFB" w14:textId="360A46CC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526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vAlign w:val="bottom"/>
          </w:tcPr>
          <w:p w14:paraId="6D80DCB8" w14:textId="265C3632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07A8E" w14:textId="3A97F328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1065" w:rsidRPr="00E32629" w14:paraId="5A4B56AE" w14:textId="77777777" w:rsidTr="00F71FAF">
        <w:trPr>
          <w:trHeight w:val="248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1A37BA" w14:textId="77777777" w:rsidR="00171065" w:rsidRPr="00E32629" w:rsidRDefault="00171065" w:rsidP="00550881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Knows someone taking PrEP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E7E6E6" w:themeColor="background2"/>
            </w:tcBorders>
            <w:vAlign w:val="bottom"/>
          </w:tcPr>
          <w:p w14:paraId="3AD8B48F" w14:textId="72581AF2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23/106 (22%)</w:t>
            </w:r>
          </w:p>
        </w:tc>
        <w:tc>
          <w:tcPr>
            <w:tcW w:w="1878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nil"/>
            </w:tcBorders>
            <w:vAlign w:val="bottom"/>
          </w:tcPr>
          <w:p w14:paraId="2693B18F" w14:textId="390EB8D1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1.31 (0.88-1.95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0F8C1A" w14:textId="04D4E9FE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629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2075" w:type="dxa"/>
            <w:tcBorders>
              <w:top w:val="nil"/>
              <w:left w:val="single" w:sz="4" w:space="0" w:color="E7E6E6" w:themeColor="background2"/>
              <w:bottom w:val="single" w:sz="4" w:space="0" w:color="auto"/>
              <w:right w:val="nil"/>
            </w:tcBorders>
            <w:vAlign w:val="bottom"/>
          </w:tcPr>
          <w:p w14:paraId="02B7862A" w14:textId="7721745C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A29C19" w14:textId="5979EB60" w:rsidR="00171065" w:rsidRPr="00E32629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1065" w:rsidRPr="00E32629" w14:paraId="4E45C07A" w14:textId="77777777" w:rsidTr="00F71FAF">
        <w:trPr>
          <w:trHeight w:val="248"/>
        </w:trPr>
        <w:tc>
          <w:tcPr>
            <w:tcW w:w="1356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6646C" w14:textId="77777777" w:rsidR="00171065" w:rsidRPr="003364D5" w:rsidRDefault="00171065" w:rsidP="00171065">
            <w:pPr>
              <w:spacing w:before="60" w:after="120"/>
              <w:rPr>
                <w:rFonts w:ascii="Arial" w:hAnsi="Arial" w:cs="Arial"/>
                <w:sz w:val="16"/>
                <w:szCs w:val="16"/>
              </w:rPr>
            </w:pPr>
            <w:r w:rsidRPr="003364D5">
              <w:rPr>
                <w:rFonts w:ascii="Arial" w:hAnsi="Arial" w:cs="Arial"/>
                <w:b/>
                <w:sz w:val="16"/>
                <w:szCs w:val="16"/>
              </w:rPr>
              <w:t xml:space="preserve">Abbreviations: </w:t>
            </w:r>
            <w:r w:rsidRPr="003364D5">
              <w:rPr>
                <w:rFonts w:ascii="Arial" w:hAnsi="Arial" w:cs="Arial"/>
                <w:sz w:val="16"/>
                <w:szCs w:val="16"/>
              </w:rPr>
              <w:t>adjusted prevalence ratios (</w:t>
            </w:r>
            <w:proofErr w:type="spellStart"/>
            <w:r w:rsidRPr="003364D5">
              <w:rPr>
                <w:rFonts w:ascii="Arial" w:hAnsi="Arial" w:cs="Arial"/>
                <w:sz w:val="16"/>
                <w:szCs w:val="16"/>
              </w:rPr>
              <w:t>aPRs</w:t>
            </w:r>
            <w:proofErr w:type="spellEnd"/>
            <w:r w:rsidRPr="003364D5">
              <w:rPr>
                <w:rFonts w:ascii="Arial" w:hAnsi="Arial" w:cs="Arial"/>
                <w:sz w:val="16"/>
                <w:szCs w:val="16"/>
              </w:rPr>
              <w:t>);</w:t>
            </w:r>
            <w:r>
              <w:rPr>
                <w:rFonts w:ascii="Arial" w:hAnsi="Arial" w:cs="Arial"/>
                <w:sz w:val="16"/>
                <w:szCs w:val="16"/>
              </w:rPr>
              <w:t xml:space="preserve"> emergency contraception (EC); Kenyan Shilling (KES);</w:t>
            </w:r>
            <w:r w:rsidRPr="003364D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96FA3">
              <w:rPr>
                <w:rFonts w:ascii="Arial" w:hAnsi="Arial" w:cs="Arial"/>
                <w:sz w:val="16"/>
                <w:szCs w:val="16"/>
              </w:rPr>
              <w:t xml:space="preserve">prevalence ratios (PRs); </w:t>
            </w:r>
            <w:r w:rsidRPr="003364D5">
              <w:rPr>
                <w:rFonts w:ascii="Arial" w:hAnsi="Arial" w:cs="Arial"/>
                <w:sz w:val="16"/>
                <w:szCs w:val="16"/>
              </w:rPr>
              <w:t>pre-exposure prophylaxis (PrEP)</w:t>
            </w:r>
            <w:r>
              <w:rPr>
                <w:rFonts w:ascii="Arial" w:hAnsi="Arial" w:cs="Arial"/>
                <w:sz w:val="16"/>
                <w:szCs w:val="16"/>
              </w:rPr>
              <w:t>; sexual and reproductive health (SRH).</w:t>
            </w:r>
          </w:p>
          <w:p w14:paraId="74075B7F" w14:textId="532B6BEF" w:rsidR="00171065" w:rsidRPr="00DE1725" w:rsidRDefault="00171065" w:rsidP="00171065">
            <w:pPr>
              <w:spacing w:after="12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364D5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DE1725">
              <w:rPr>
                <w:rFonts w:ascii="Arial" w:hAnsi="Arial" w:cs="Arial"/>
                <w:sz w:val="16"/>
                <w:szCs w:val="16"/>
              </w:rPr>
              <w:t xml:space="preserve">Prevalence ratios </w:t>
            </w:r>
            <w:r w:rsidR="00B00DD6">
              <w:rPr>
                <w:rFonts w:ascii="Arial" w:hAnsi="Arial" w:cs="Arial"/>
                <w:sz w:val="16"/>
                <w:szCs w:val="16"/>
              </w:rPr>
              <w:t>estimated</w:t>
            </w:r>
            <w:r w:rsidRPr="00DE1725">
              <w:rPr>
                <w:rFonts w:ascii="Arial" w:hAnsi="Arial" w:cs="Arial"/>
                <w:sz w:val="16"/>
                <w:szCs w:val="16"/>
              </w:rPr>
              <w:t xml:space="preserve"> using GLM univariable and multivariable regression models with Poisson distribution and robust standard errors. </w:t>
            </w:r>
            <w:r w:rsidRPr="003364D5">
              <w:rPr>
                <w:rFonts w:ascii="Arial" w:hAnsi="Arial" w:cs="Arial"/>
                <w:sz w:val="16"/>
                <w:szCs w:val="16"/>
              </w:rPr>
              <w:t xml:space="preserve"> We decided a prior that age, sex, marital status, and having a partner of unknown HIV status were to be included in the multivariable analysis as well as associations with a p&lt;0.10</w:t>
            </w:r>
            <w:r>
              <w:rPr>
                <w:rFonts w:ascii="Arial" w:hAnsi="Arial" w:cs="Arial"/>
                <w:sz w:val="16"/>
                <w:szCs w:val="16"/>
              </w:rPr>
              <w:t xml:space="preserve"> in the univariable analyses</w:t>
            </w:r>
            <w:r w:rsidRPr="003364D5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594E164A" w14:textId="77777777" w:rsidR="00171065" w:rsidRPr="003364D5" w:rsidRDefault="00171065" w:rsidP="00171065">
            <w:pPr>
              <w:spacing w:after="12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3364D5">
              <w:rPr>
                <w:rFonts w:ascii="Arial" w:hAnsi="Arial" w:cs="Arial"/>
                <w:bCs/>
                <w:sz w:val="16"/>
                <w:szCs w:val="16"/>
              </w:rPr>
              <w:t>Median monthly income across participants was 6,245 K</w:t>
            </w:r>
            <w:r>
              <w:rPr>
                <w:rFonts w:ascii="Arial" w:hAnsi="Arial" w:cs="Arial"/>
                <w:bCs/>
                <w:sz w:val="16"/>
                <w:szCs w:val="16"/>
              </w:rPr>
              <w:t>E</w:t>
            </w:r>
            <w:r w:rsidRPr="003364D5">
              <w:rPr>
                <w:rFonts w:ascii="Arial" w:hAnsi="Arial" w:cs="Arial"/>
                <w:bCs/>
                <w:sz w:val="16"/>
                <w:szCs w:val="16"/>
              </w:rPr>
              <w:t xml:space="preserve">S. </w:t>
            </w:r>
          </w:p>
          <w:p w14:paraId="23B9F82A" w14:textId="77777777" w:rsidR="00171065" w:rsidRPr="003364D5" w:rsidRDefault="00171065" w:rsidP="00171065">
            <w:pPr>
              <w:spacing w:after="6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3364D5">
              <w:rPr>
                <w:rFonts w:ascii="Arial" w:hAnsi="Arial" w:cs="Arial"/>
                <w:bCs/>
                <w:sz w:val="16"/>
                <w:szCs w:val="16"/>
              </w:rPr>
              <w:t>SRH services sought included family planning, sexual performance enhancing drug, HIV self-test, pregnancy test, or PrEP.</w:t>
            </w:r>
          </w:p>
          <w:p w14:paraId="6DD98EBC" w14:textId="77777777" w:rsidR="00171065" w:rsidRDefault="00171065" w:rsidP="0055088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1F10DFA" w14:textId="77777777" w:rsidR="00114188" w:rsidRPr="00E32629" w:rsidRDefault="00114188" w:rsidP="00114188">
      <w:pPr>
        <w:rPr>
          <w:rFonts w:ascii="Arial" w:hAnsi="Arial" w:cs="Arial"/>
        </w:rPr>
      </w:pPr>
    </w:p>
    <w:p w14:paraId="07B206D1" w14:textId="77777777" w:rsidR="00114188" w:rsidRPr="00E32629" w:rsidRDefault="00114188" w:rsidP="00114188">
      <w:pPr>
        <w:rPr>
          <w:rFonts w:ascii="Arial" w:hAnsi="Arial" w:cs="Arial"/>
        </w:rPr>
      </w:pPr>
    </w:p>
    <w:p w14:paraId="53BC2EFB" w14:textId="77777777" w:rsidR="00114188" w:rsidRPr="00E32629" w:rsidRDefault="00114188" w:rsidP="00114188">
      <w:pPr>
        <w:rPr>
          <w:rFonts w:ascii="Arial" w:hAnsi="Arial" w:cs="Arial"/>
        </w:rPr>
      </w:pPr>
    </w:p>
    <w:p w14:paraId="75632FB8" w14:textId="77777777" w:rsidR="00114188" w:rsidRPr="00E32629" w:rsidRDefault="00114188" w:rsidP="00114188">
      <w:pPr>
        <w:rPr>
          <w:rFonts w:ascii="Arial" w:hAnsi="Arial" w:cs="Arial"/>
        </w:rPr>
      </w:pPr>
    </w:p>
    <w:p w14:paraId="792A8C31" w14:textId="77777777" w:rsidR="00114188" w:rsidRPr="00E32629" w:rsidRDefault="00114188" w:rsidP="00114188">
      <w:pPr>
        <w:rPr>
          <w:rFonts w:ascii="Arial" w:hAnsi="Arial" w:cs="Arial"/>
        </w:rPr>
      </w:pPr>
    </w:p>
    <w:p w14:paraId="705138CC" w14:textId="77777777" w:rsidR="00114188" w:rsidRPr="00E32629" w:rsidRDefault="00114188" w:rsidP="00114188">
      <w:pPr>
        <w:rPr>
          <w:rFonts w:ascii="Arial" w:hAnsi="Arial" w:cs="Arial"/>
        </w:rPr>
      </w:pPr>
    </w:p>
    <w:p w14:paraId="76FCD3D5" w14:textId="77777777" w:rsidR="00114188" w:rsidRPr="00E32629" w:rsidRDefault="00114188" w:rsidP="00114188">
      <w:pPr>
        <w:rPr>
          <w:rFonts w:ascii="Arial" w:hAnsi="Arial" w:cs="Arial"/>
        </w:rPr>
      </w:pPr>
    </w:p>
    <w:p w14:paraId="5C57779B" w14:textId="77777777" w:rsidR="00114188" w:rsidRPr="00E32629" w:rsidRDefault="00114188" w:rsidP="00114188">
      <w:pPr>
        <w:rPr>
          <w:rFonts w:ascii="Arial" w:hAnsi="Arial" w:cs="Arial"/>
        </w:rPr>
      </w:pPr>
    </w:p>
    <w:p w14:paraId="22945E6F" w14:textId="77777777" w:rsidR="00114188" w:rsidRPr="00E32629" w:rsidRDefault="00114188" w:rsidP="00114188">
      <w:pPr>
        <w:rPr>
          <w:rFonts w:ascii="Arial" w:hAnsi="Arial" w:cs="Arial"/>
        </w:rPr>
      </w:pPr>
    </w:p>
    <w:p w14:paraId="30F79C18" w14:textId="77777777" w:rsidR="00114188" w:rsidRPr="00E32629" w:rsidRDefault="00114188" w:rsidP="00114188">
      <w:pPr>
        <w:rPr>
          <w:rFonts w:ascii="Arial" w:hAnsi="Arial" w:cs="Arial"/>
        </w:rPr>
      </w:pPr>
    </w:p>
    <w:p w14:paraId="262C2168" w14:textId="77777777" w:rsidR="00114188" w:rsidRPr="00E32629" w:rsidRDefault="00114188" w:rsidP="00114188">
      <w:pPr>
        <w:rPr>
          <w:rFonts w:ascii="Arial" w:hAnsi="Arial" w:cs="Arial"/>
        </w:rPr>
      </w:pPr>
    </w:p>
    <w:p w14:paraId="060A60B6" w14:textId="77777777" w:rsidR="00114188" w:rsidRPr="00E32629" w:rsidRDefault="00114188" w:rsidP="00114188">
      <w:pPr>
        <w:rPr>
          <w:rFonts w:ascii="Arial" w:hAnsi="Arial" w:cs="Arial"/>
        </w:rPr>
      </w:pPr>
    </w:p>
    <w:p w14:paraId="572CD5FF" w14:textId="77777777" w:rsidR="00114188" w:rsidRPr="00E32629" w:rsidRDefault="00114188" w:rsidP="00114188">
      <w:pPr>
        <w:rPr>
          <w:rFonts w:ascii="Arial" w:hAnsi="Arial" w:cs="Arial"/>
        </w:rPr>
      </w:pPr>
    </w:p>
    <w:p w14:paraId="6E1A7419" w14:textId="77777777" w:rsidR="00114188" w:rsidRPr="00E32629" w:rsidRDefault="00114188" w:rsidP="00114188">
      <w:pPr>
        <w:rPr>
          <w:rFonts w:ascii="Arial" w:hAnsi="Arial" w:cs="Arial"/>
        </w:rPr>
      </w:pPr>
    </w:p>
    <w:p w14:paraId="07E4C278" w14:textId="77777777" w:rsidR="00114188" w:rsidRPr="00E32629" w:rsidRDefault="00114188" w:rsidP="00114188">
      <w:pPr>
        <w:rPr>
          <w:rFonts w:ascii="Arial" w:hAnsi="Arial" w:cs="Arial"/>
        </w:rPr>
      </w:pPr>
    </w:p>
    <w:p w14:paraId="6E0531E9" w14:textId="77777777" w:rsidR="00114188" w:rsidRPr="00E32629" w:rsidRDefault="00114188" w:rsidP="00114188">
      <w:pPr>
        <w:rPr>
          <w:rFonts w:ascii="Arial" w:hAnsi="Arial" w:cs="Arial"/>
        </w:rPr>
      </w:pPr>
    </w:p>
    <w:p w14:paraId="585899F3" w14:textId="77777777" w:rsidR="00114188" w:rsidRPr="00E32629" w:rsidRDefault="00114188" w:rsidP="00114188">
      <w:pPr>
        <w:rPr>
          <w:rFonts w:ascii="Arial" w:hAnsi="Arial" w:cs="Arial"/>
        </w:rPr>
      </w:pPr>
    </w:p>
    <w:p w14:paraId="5A16E51B" w14:textId="77777777" w:rsidR="00114188" w:rsidRPr="00E32629" w:rsidRDefault="00114188" w:rsidP="00114188">
      <w:pPr>
        <w:rPr>
          <w:rFonts w:ascii="Arial" w:hAnsi="Arial" w:cs="Arial"/>
        </w:rPr>
      </w:pPr>
    </w:p>
    <w:p w14:paraId="3B6010E1" w14:textId="77777777" w:rsidR="00114188" w:rsidRPr="00E32629" w:rsidRDefault="00114188" w:rsidP="00114188">
      <w:pPr>
        <w:rPr>
          <w:rFonts w:ascii="Arial" w:hAnsi="Arial" w:cs="Arial"/>
        </w:rPr>
      </w:pPr>
    </w:p>
    <w:p w14:paraId="6F7459EF" w14:textId="77777777" w:rsidR="00114188" w:rsidRPr="00E32629" w:rsidRDefault="00114188" w:rsidP="00114188">
      <w:pPr>
        <w:rPr>
          <w:rFonts w:ascii="Arial" w:hAnsi="Arial" w:cs="Arial"/>
        </w:rPr>
      </w:pPr>
    </w:p>
    <w:p w14:paraId="5DAB09A1" w14:textId="77777777" w:rsidR="00114188" w:rsidRPr="00E32629" w:rsidRDefault="00114188" w:rsidP="00114188">
      <w:pPr>
        <w:rPr>
          <w:rFonts w:ascii="Arial" w:hAnsi="Arial" w:cs="Arial"/>
        </w:rPr>
      </w:pPr>
    </w:p>
    <w:p w14:paraId="059D3D3C" w14:textId="77777777" w:rsidR="00114188" w:rsidRPr="00E32629" w:rsidRDefault="00114188" w:rsidP="00114188">
      <w:pPr>
        <w:rPr>
          <w:rFonts w:ascii="Arial" w:hAnsi="Arial" w:cs="Arial"/>
        </w:rPr>
      </w:pPr>
    </w:p>
    <w:p w14:paraId="7C42CECE" w14:textId="77777777" w:rsidR="00114188" w:rsidRPr="00E32629" w:rsidRDefault="00114188" w:rsidP="00114188">
      <w:pPr>
        <w:rPr>
          <w:rFonts w:ascii="Arial" w:hAnsi="Arial" w:cs="Arial"/>
        </w:rPr>
      </w:pPr>
    </w:p>
    <w:p w14:paraId="2A04B4E4" w14:textId="77777777" w:rsidR="00114188" w:rsidRPr="00E32629" w:rsidRDefault="00114188" w:rsidP="00114188">
      <w:pPr>
        <w:rPr>
          <w:rFonts w:ascii="Arial" w:hAnsi="Arial" w:cs="Arial"/>
        </w:rPr>
        <w:sectPr w:rsidR="00114188" w:rsidRPr="00E32629" w:rsidSect="00CA636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4914" w:type="pct"/>
        <w:tblLayout w:type="fixed"/>
        <w:tblLook w:val="04A0" w:firstRow="1" w:lastRow="0" w:firstColumn="1" w:lastColumn="0" w:noHBand="0" w:noVBand="1"/>
      </w:tblPr>
      <w:tblGrid>
        <w:gridCol w:w="4059"/>
        <w:gridCol w:w="1598"/>
        <w:gridCol w:w="1776"/>
        <w:gridCol w:w="1698"/>
        <w:gridCol w:w="1696"/>
      </w:tblGrid>
      <w:tr w:rsidR="00114188" w:rsidRPr="00E32629" w14:paraId="351B1FD1" w14:textId="77777777" w:rsidTr="001D0509">
        <w:trPr>
          <w:trHeight w:val="101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9C52A4" w14:textId="2FC01510" w:rsidR="00114188" w:rsidRPr="00974CF5" w:rsidRDefault="0082655F" w:rsidP="001D050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Supporting</w:t>
            </w:r>
            <w:r w:rsidR="00114188" w:rsidRPr="00974CF5">
              <w:rPr>
                <w:rFonts w:ascii="Arial" w:hAnsi="Arial" w:cs="Arial"/>
                <w:b/>
                <w:bCs/>
              </w:rPr>
              <w:t xml:space="preserve"> Table </w:t>
            </w:r>
            <w:r w:rsidR="00652994">
              <w:rPr>
                <w:rFonts w:ascii="Arial" w:hAnsi="Arial" w:cs="Arial"/>
                <w:b/>
                <w:bCs/>
              </w:rPr>
              <w:t>2</w:t>
            </w:r>
            <w:r w:rsidR="00114188" w:rsidRPr="00974CF5">
              <w:rPr>
                <w:rFonts w:ascii="Arial" w:hAnsi="Arial" w:cs="Arial"/>
                <w:b/>
                <w:bCs/>
              </w:rPr>
              <w:t xml:space="preserve">. Willingness to pay for pharmacy-based PrEP </w:t>
            </w:r>
            <w:r w:rsidR="00114188">
              <w:rPr>
                <w:rFonts w:ascii="Arial" w:hAnsi="Arial" w:cs="Arial"/>
                <w:b/>
                <w:bCs/>
              </w:rPr>
              <w:t>delivery among pharmacy clients over the pilot study duration</w:t>
            </w:r>
          </w:p>
        </w:tc>
      </w:tr>
      <w:tr w:rsidR="0050073C" w:rsidRPr="00E32629" w14:paraId="1B299186" w14:textId="77777777" w:rsidTr="001D0509">
        <w:trPr>
          <w:trHeight w:val="101"/>
        </w:trPr>
        <w:tc>
          <w:tcPr>
            <w:tcW w:w="187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CA05E47" w14:textId="77777777" w:rsidR="00114188" w:rsidRPr="00E32629" w:rsidRDefault="00114188" w:rsidP="001D050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4DC353" w14:textId="77777777" w:rsidR="00114188" w:rsidRPr="00E32629" w:rsidRDefault="00114188" w:rsidP="001D050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629">
              <w:rPr>
                <w:rFonts w:ascii="Arial" w:hAnsi="Arial" w:cs="Arial"/>
                <w:b/>
                <w:bCs/>
                <w:sz w:val="20"/>
                <w:szCs w:val="20"/>
              </w:rPr>
              <w:t>Initiation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4B38F8" w14:textId="77777777" w:rsidR="00114188" w:rsidRPr="00E32629" w:rsidRDefault="00114188" w:rsidP="001D050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629">
              <w:rPr>
                <w:rFonts w:ascii="Arial" w:hAnsi="Arial" w:cs="Arial"/>
                <w:b/>
                <w:bCs/>
                <w:sz w:val="20"/>
                <w:szCs w:val="20"/>
              </w:rPr>
              <w:t>Month 1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D5588F" w14:textId="77777777" w:rsidR="00114188" w:rsidRPr="00E32629" w:rsidRDefault="00114188" w:rsidP="001D050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629">
              <w:rPr>
                <w:rFonts w:ascii="Arial" w:hAnsi="Arial" w:cs="Arial"/>
                <w:b/>
                <w:bCs/>
                <w:sz w:val="20"/>
                <w:szCs w:val="20"/>
              </w:rPr>
              <w:t>Month 4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B35751" w14:textId="77777777" w:rsidR="00114188" w:rsidRPr="00E32629" w:rsidRDefault="00114188" w:rsidP="001D050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629">
              <w:rPr>
                <w:rFonts w:ascii="Arial" w:hAnsi="Arial" w:cs="Arial"/>
                <w:b/>
                <w:bCs/>
                <w:sz w:val="20"/>
                <w:szCs w:val="20"/>
              </w:rPr>
              <w:t>Month 7</w:t>
            </w:r>
          </w:p>
        </w:tc>
      </w:tr>
      <w:tr w:rsidR="0050073C" w:rsidRPr="00E32629" w14:paraId="0EF158CB" w14:textId="77777777" w:rsidTr="00722593">
        <w:trPr>
          <w:trHeight w:val="196"/>
        </w:trPr>
        <w:tc>
          <w:tcPr>
            <w:tcW w:w="18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ADA2C0A" w14:textId="638D7ABF" w:rsidR="00317BBC" w:rsidRPr="002C49FD" w:rsidRDefault="00317BBC" w:rsidP="001D0509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lients &lt;25 years: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ED86907" w14:textId="77777777" w:rsidR="00317BBC" w:rsidRPr="002C49FD" w:rsidRDefault="00317BBC" w:rsidP="001D0509">
            <w:pPr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4212E0" w14:textId="77777777" w:rsidR="00317BBC" w:rsidRPr="002C49FD" w:rsidRDefault="00317BBC" w:rsidP="001D0509">
            <w:pPr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DAF358" w14:textId="77777777" w:rsidR="00317BBC" w:rsidRPr="002C49FD" w:rsidRDefault="00317BBC" w:rsidP="001D0509">
            <w:pPr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B633E2" w14:textId="77777777" w:rsidR="00317BBC" w:rsidRPr="002C49FD" w:rsidRDefault="00317BBC" w:rsidP="001D0509">
            <w:pPr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0073C" w:rsidRPr="00E32629" w14:paraId="40A45D4B" w14:textId="77777777" w:rsidTr="001D0509">
        <w:trPr>
          <w:trHeight w:val="196"/>
        </w:trPr>
        <w:tc>
          <w:tcPr>
            <w:tcW w:w="18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6A3E5E" w14:textId="3D68E389" w:rsidR="00114188" w:rsidRPr="002C49FD" w:rsidRDefault="00317BBC" w:rsidP="001D0509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omen</w:t>
            </w:r>
            <w:r w:rsidR="00114188" w:rsidRPr="002C49F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5E77BAF" w14:textId="77777777" w:rsidR="00114188" w:rsidRPr="002C49FD" w:rsidRDefault="00114188" w:rsidP="001D0509">
            <w:pPr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C49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=64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0B2C0" w14:textId="77777777" w:rsidR="00114188" w:rsidRPr="002C49FD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9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=27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66935" w14:textId="77777777" w:rsidR="00114188" w:rsidRPr="002C49FD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9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=19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F00F4" w14:textId="77777777" w:rsidR="00114188" w:rsidRPr="002C49FD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9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=9</w:t>
            </w:r>
          </w:p>
        </w:tc>
      </w:tr>
      <w:tr w:rsidR="0050073C" w:rsidRPr="00875847" w14:paraId="7284B223" w14:textId="77777777" w:rsidTr="001D0509">
        <w:trPr>
          <w:trHeight w:val="196"/>
        </w:trPr>
        <w:tc>
          <w:tcPr>
            <w:tcW w:w="1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EBF659" w14:textId="43277CF5" w:rsidR="00317BBC" w:rsidRPr="00E32629" w:rsidRDefault="00317BBC" w:rsidP="003364D5">
            <w:pPr>
              <w:spacing w:before="60" w:after="60"/>
              <w:ind w:left="288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illingness to pay, n (%)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56822F" w14:textId="6B23724E" w:rsidR="00317BBC" w:rsidRPr="00875847" w:rsidRDefault="00875847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2 </w:t>
            </w:r>
            <w:r w:rsidR="008B43FB" w:rsidRPr="00CB7E2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  <w:r w:rsidR="008B43FB" w:rsidRPr="00CB7E2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8CD1459" w14:textId="708667EF" w:rsidR="00317BBC" w:rsidRPr="00875847" w:rsidRDefault="00875847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24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0073C">
              <w:rPr>
                <w:rFonts w:ascii="Arial" w:hAnsi="Arial" w:cs="Arial"/>
                <w:sz w:val="20"/>
                <w:szCs w:val="20"/>
              </w:rPr>
              <w:t>89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E927AE9" w14:textId="27CC056E" w:rsidR="00317BBC" w:rsidRPr="00875847" w:rsidRDefault="00875847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16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0073C">
              <w:rPr>
                <w:rFonts w:ascii="Arial" w:hAnsi="Arial" w:cs="Arial"/>
                <w:sz w:val="20"/>
                <w:szCs w:val="20"/>
              </w:rPr>
              <w:t>84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54824204" w14:textId="6969571C" w:rsidR="00317BBC" w:rsidRPr="00875847" w:rsidRDefault="00875847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8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0073C">
              <w:rPr>
                <w:rFonts w:ascii="Arial" w:hAnsi="Arial" w:cs="Arial"/>
                <w:sz w:val="20"/>
                <w:szCs w:val="20"/>
              </w:rPr>
              <w:t>89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50073C" w:rsidRPr="00875847" w14:paraId="50159F9D" w14:textId="77777777" w:rsidTr="001D0509">
        <w:trPr>
          <w:trHeight w:val="196"/>
        </w:trPr>
        <w:tc>
          <w:tcPr>
            <w:tcW w:w="1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9BD91D" w14:textId="093FABF6" w:rsidR="00114188" w:rsidRPr="002C49FD" w:rsidRDefault="00317BBC" w:rsidP="00722593">
            <w:pPr>
              <w:spacing w:before="60" w:after="60"/>
              <w:ind w:left="72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mount willing to pay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KES)</w:t>
            </w:r>
            <w:r w:rsidR="00114188" w:rsidRPr="00E32629">
              <w:rPr>
                <w:rFonts w:ascii="Arial" w:hAnsi="Arial" w:cs="Arial"/>
                <w:bCs/>
                <w:sz w:val="20"/>
                <w:szCs w:val="20"/>
              </w:rPr>
              <w:t>, median (IQR)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E529B2" w14:textId="77777777" w:rsidR="00114188" w:rsidRPr="0050073C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300 (150-40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F7D4464" w14:textId="77777777" w:rsidR="00114188" w:rsidRPr="0050073C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300 (150-35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3B5890C" w14:textId="77777777" w:rsidR="00114188" w:rsidRPr="0050073C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250 (100-40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36575E3D" w14:textId="77777777" w:rsidR="00114188" w:rsidRPr="0050073C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300 (75-400)</w:t>
            </w:r>
          </w:p>
        </w:tc>
      </w:tr>
      <w:tr w:rsidR="0050073C" w:rsidRPr="00E32629" w14:paraId="576AE9D6" w14:textId="77777777" w:rsidTr="00722593">
        <w:trPr>
          <w:trHeight w:val="196"/>
        </w:trPr>
        <w:tc>
          <w:tcPr>
            <w:tcW w:w="1875" w:type="pct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auto"/>
            </w:tcBorders>
          </w:tcPr>
          <w:p w14:paraId="7F13CFD4" w14:textId="640B840A" w:rsidR="00114188" w:rsidRPr="002C49FD" w:rsidRDefault="00317BBC" w:rsidP="001D0509">
            <w:pPr>
              <w:spacing w:before="60" w:after="6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738" w:type="pct"/>
            <w:tcBorders>
              <w:top w:val="single" w:sz="4" w:space="0" w:color="D9D9D9" w:themeColor="background1" w:themeShade="D9"/>
              <w:left w:val="single" w:sz="4" w:space="0" w:color="auto"/>
              <w:bottom w:val="nil"/>
              <w:right w:val="nil"/>
            </w:tcBorders>
            <w:vAlign w:val="bottom"/>
          </w:tcPr>
          <w:p w14:paraId="3618F885" w14:textId="77777777" w:rsidR="00114188" w:rsidRPr="0050073C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b/>
                <w:sz w:val="20"/>
                <w:szCs w:val="20"/>
              </w:rPr>
              <w:t>N=60</w:t>
            </w:r>
          </w:p>
        </w:tc>
        <w:tc>
          <w:tcPr>
            <w:tcW w:w="820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7702CD92" w14:textId="77777777" w:rsidR="00114188" w:rsidRPr="00875847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b/>
                <w:bCs/>
                <w:sz w:val="20"/>
                <w:szCs w:val="20"/>
              </w:rPr>
              <w:t>N=27</w:t>
            </w:r>
          </w:p>
        </w:tc>
        <w:tc>
          <w:tcPr>
            <w:tcW w:w="78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41955047" w14:textId="77777777" w:rsidR="00114188" w:rsidRPr="00875847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b/>
                <w:bCs/>
                <w:sz w:val="20"/>
                <w:szCs w:val="20"/>
              </w:rPr>
              <w:t>N=14</w:t>
            </w:r>
          </w:p>
        </w:tc>
        <w:tc>
          <w:tcPr>
            <w:tcW w:w="783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18357F8C" w14:textId="77777777" w:rsidR="00114188" w:rsidRPr="00875847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b/>
                <w:bCs/>
                <w:sz w:val="20"/>
                <w:szCs w:val="20"/>
              </w:rPr>
              <w:t>N=9</w:t>
            </w:r>
          </w:p>
        </w:tc>
      </w:tr>
      <w:tr w:rsidR="0050073C" w:rsidRPr="00875847" w14:paraId="33C2F826" w14:textId="77777777" w:rsidTr="00722593">
        <w:trPr>
          <w:trHeight w:val="196"/>
        </w:trPr>
        <w:tc>
          <w:tcPr>
            <w:tcW w:w="1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4D3E46" w14:textId="715AFD43" w:rsidR="008B43FB" w:rsidRPr="00E32629" w:rsidRDefault="008B43FB" w:rsidP="003364D5">
            <w:pPr>
              <w:spacing w:before="60" w:after="60"/>
              <w:ind w:left="288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illingness to pay, n (%)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5AD0C2" w14:textId="1D57069C" w:rsidR="008B43FB" w:rsidRPr="00875847" w:rsidRDefault="00875847" w:rsidP="008B43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="008B43FB" w:rsidRPr="00CB7E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="008B43FB" w:rsidRPr="00CB7E2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9076755" w14:textId="173D6294" w:rsidR="008B43FB" w:rsidRPr="00875847" w:rsidRDefault="00875847" w:rsidP="008B43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24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0073C">
              <w:rPr>
                <w:rFonts w:ascii="Arial" w:hAnsi="Arial" w:cs="Arial"/>
                <w:sz w:val="20"/>
                <w:szCs w:val="20"/>
              </w:rPr>
              <w:t>89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C14254F" w14:textId="56686084" w:rsidR="008B43FB" w:rsidRPr="00875847" w:rsidRDefault="00875847" w:rsidP="008B43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11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0073C">
              <w:rPr>
                <w:rFonts w:ascii="Arial" w:hAnsi="Arial" w:cs="Arial"/>
                <w:sz w:val="20"/>
                <w:szCs w:val="20"/>
              </w:rPr>
              <w:t>79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1BE8243D" w14:textId="57D876B9" w:rsidR="008B43FB" w:rsidRPr="00875847" w:rsidRDefault="00875847" w:rsidP="008B43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8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0073C">
              <w:rPr>
                <w:rFonts w:ascii="Arial" w:hAnsi="Arial" w:cs="Arial"/>
                <w:sz w:val="20"/>
                <w:szCs w:val="20"/>
              </w:rPr>
              <w:t>89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50073C" w:rsidRPr="00875847" w14:paraId="0086CC28" w14:textId="77777777" w:rsidTr="00722593">
        <w:trPr>
          <w:trHeight w:val="196"/>
        </w:trPr>
        <w:tc>
          <w:tcPr>
            <w:tcW w:w="1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9997A0" w14:textId="264F7E3C" w:rsidR="00114188" w:rsidRPr="002C49FD" w:rsidRDefault="00317BBC" w:rsidP="00722593">
            <w:pPr>
              <w:spacing w:before="60" w:after="60"/>
              <w:ind w:left="720" w:right="288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mount willing to pay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KES)</w:t>
            </w:r>
            <w:r w:rsidRPr="00E32629">
              <w:rPr>
                <w:rFonts w:ascii="Arial" w:hAnsi="Arial" w:cs="Arial"/>
                <w:bCs/>
                <w:sz w:val="20"/>
                <w:szCs w:val="20"/>
              </w:rPr>
              <w:t>, median (IQR)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5AA9A6" w14:textId="77777777" w:rsidR="00114188" w:rsidRPr="0050073C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300 (150-375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AF496" w14:textId="77777777" w:rsidR="00114188" w:rsidRPr="0050073C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300 (200-45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5E992" w14:textId="77777777" w:rsidR="00114188" w:rsidRPr="0050073C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250 (100-425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E6007" w14:textId="77777777" w:rsidR="00114188" w:rsidRPr="0050073C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300 (100-450)</w:t>
            </w:r>
          </w:p>
        </w:tc>
      </w:tr>
      <w:tr w:rsidR="0050073C" w:rsidRPr="00875847" w14:paraId="70D4AFB2" w14:textId="77777777" w:rsidTr="00317BBC">
        <w:trPr>
          <w:trHeight w:val="196"/>
        </w:trPr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48926B" w14:textId="5EB25228" w:rsidR="00317BBC" w:rsidRPr="002C49FD" w:rsidRDefault="00317BBC" w:rsidP="001D0509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lients ≥25 years: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5525D435" w14:textId="77777777" w:rsidR="00317BBC" w:rsidRPr="0050073C" w:rsidRDefault="00317BBC" w:rsidP="001D050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74ADE15" w14:textId="77777777" w:rsidR="00317BBC" w:rsidRPr="0050073C" w:rsidRDefault="00317BBC" w:rsidP="001D050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E368386" w14:textId="77777777" w:rsidR="00317BBC" w:rsidRPr="0050073C" w:rsidRDefault="00317BBC" w:rsidP="001D050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C6098DB" w14:textId="77777777" w:rsidR="00317BBC" w:rsidRPr="0050073C" w:rsidRDefault="00317BBC" w:rsidP="001D050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0073C" w:rsidRPr="00E32629" w14:paraId="60EFC2BB" w14:textId="77777777" w:rsidTr="00317BBC">
        <w:trPr>
          <w:trHeight w:val="196"/>
        </w:trPr>
        <w:tc>
          <w:tcPr>
            <w:tcW w:w="18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52C551" w14:textId="54626CA6" w:rsidR="00114188" w:rsidRPr="002C49FD" w:rsidRDefault="00875847" w:rsidP="001D0509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omen</w:t>
            </w:r>
            <w:r w:rsidR="00114188" w:rsidRPr="002C49F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8688366" w14:textId="77777777" w:rsidR="00114188" w:rsidRPr="0050073C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b/>
                <w:sz w:val="20"/>
                <w:szCs w:val="20"/>
              </w:rPr>
              <w:t>N=59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5D697" w14:textId="77777777" w:rsidR="00114188" w:rsidRPr="00875847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b/>
                <w:bCs/>
                <w:sz w:val="20"/>
                <w:szCs w:val="20"/>
              </w:rPr>
              <w:t>N=32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64654" w14:textId="77777777" w:rsidR="00114188" w:rsidRPr="00875847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b/>
                <w:bCs/>
                <w:sz w:val="20"/>
                <w:szCs w:val="20"/>
              </w:rPr>
              <w:t>N=24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4FECD" w14:textId="77777777" w:rsidR="00114188" w:rsidRPr="00875847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b/>
                <w:bCs/>
                <w:sz w:val="20"/>
                <w:szCs w:val="20"/>
              </w:rPr>
              <w:t>N=11</w:t>
            </w:r>
          </w:p>
        </w:tc>
      </w:tr>
      <w:tr w:rsidR="0050073C" w:rsidRPr="00875847" w14:paraId="324DACAD" w14:textId="77777777" w:rsidTr="001D0509">
        <w:trPr>
          <w:trHeight w:val="196"/>
        </w:trPr>
        <w:tc>
          <w:tcPr>
            <w:tcW w:w="1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62192B" w14:textId="08E8A462" w:rsidR="008B43FB" w:rsidRPr="00E32629" w:rsidRDefault="008B43FB" w:rsidP="003364D5">
            <w:pPr>
              <w:spacing w:before="60" w:after="60"/>
              <w:ind w:left="288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illingness to pay, n (%)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6C5243" w14:textId="0F1E09DC" w:rsidR="008B43FB" w:rsidRPr="00875847" w:rsidRDefault="00875847" w:rsidP="008B43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="008B43FB" w:rsidRPr="00CB7E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="008B43FB" w:rsidRPr="00CB7E2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F9CA90B" w14:textId="05A83B36" w:rsidR="008B43FB" w:rsidRPr="00875847" w:rsidRDefault="00875847" w:rsidP="008B43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28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0073C">
              <w:rPr>
                <w:rFonts w:ascii="Arial" w:hAnsi="Arial" w:cs="Arial"/>
                <w:sz w:val="20"/>
                <w:szCs w:val="20"/>
              </w:rPr>
              <w:t>88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80E053F" w14:textId="31F535ED" w:rsidR="008B43FB" w:rsidRPr="00875847" w:rsidRDefault="00875847" w:rsidP="008B43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22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0073C">
              <w:rPr>
                <w:rFonts w:ascii="Arial" w:hAnsi="Arial" w:cs="Arial"/>
                <w:sz w:val="20"/>
                <w:szCs w:val="20"/>
              </w:rPr>
              <w:t>92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6CEBEF71" w14:textId="7404C834" w:rsidR="008B43FB" w:rsidRPr="00875847" w:rsidRDefault="00875847" w:rsidP="008B43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10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0073C">
              <w:rPr>
                <w:rFonts w:ascii="Arial" w:hAnsi="Arial" w:cs="Arial"/>
                <w:sz w:val="20"/>
                <w:szCs w:val="20"/>
              </w:rPr>
              <w:t>91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50073C" w:rsidRPr="00875847" w14:paraId="2D3ADB73" w14:textId="77777777" w:rsidTr="001D0509">
        <w:trPr>
          <w:trHeight w:val="196"/>
        </w:trPr>
        <w:tc>
          <w:tcPr>
            <w:tcW w:w="1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0E6BFA" w14:textId="768174BD" w:rsidR="00317BBC" w:rsidRPr="002C49FD" w:rsidRDefault="00317BBC" w:rsidP="00722593">
            <w:pPr>
              <w:spacing w:before="60" w:after="60"/>
              <w:ind w:left="72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mount willing to pay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KES)</w:t>
            </w:r>
            <w:r w:rsidRPr="00E32629">
              <w:rPr>
                <w:rFonts w:ascii="Arial" w:hAnsi="Arial" w:cs="Arial"/>
                <w:bCs/>
                <w:sz w:val="20"/>
                <w:szCs w:val="20"/>
              </w:rPr>
              <w:t>, median (IQR)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51532C" w14:textId="77777777" w:rsidR="00317BBC" w:rsidRPr="0050073C" w:rsidRDefault="00317BBC" w:rsidP="00317BB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300 (175-37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FF0BAC3" w14:textId="77777777" w:rsidR="00317BBC" w:rsidRPr="0050073C" w:rsidRDefault="00317BBC" w:rsidP="00317BB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200 (200-35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139CDBE" w14:textId="77777777" w:rsidR="00317BBC" w:rsidRPr="0050073C" w:rsidRDefault="00317BBC" w:rsidP="00317BB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300 (200-50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2196B217" w14:textId="77777777" w:rsidR="00317BBC" w:rsidRPr="0050073C" w:rsidRDefault="00317BBC" w:rsidP="00317BB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200 (200-350)</w:t>
            </w:r>
          </w:p>
        </w:tc>
      </w:tr>
      <w:tr w:rsidR="0050073C" w:rsidRPr="00E32629" w14:paraId="4252B206" w14:textId="77777777" w:rsidTr="001D0509">
        <w:trPr>
          <w:trHeight w:val="196"/>
        </w:trPr>
        <w:tc>
          <w:tcPr>
            <w:tcW w:w="1875" w:type="pct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auto"/>
            </w:tcBorders>
          </w:tcPr>
          <w:p w14:paraId="46018782" w14:textId="38C009D0" w:rsidR="00114188" w:rsidRPr="002C49FD" w:rsidRDefault="00875847" w:rsidP="001D0509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en</w:t>
            </w:r>
            <w:r w:rsidR="00114188" w:rsidRPr="002C49F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8" w:type="pct"/>
            <w:tcBorders>
              <w:top w:val="single" w:sz="4" w:space="0" w:color="D9D9D9" w:themeColor="background1" w:themeShade="D9"/>
              <w:left w:val="single" w:sz="4" w:space="0" w:color="auto"/>
              <w:bottom w:val="nil"/>
              <w:right w:val="nil"/>
            </w:tcBorders>
            <w:vAlign w:val="bottom"/>
          </w:tcPr>
          <w:p w14:paraId="43B85550" w14:textId="77777777" w:rsidR="00114188" w:rsidRPr="0050073C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b/>
                <w:sz w:val="20"/>
                <w:szCs w:val="20"/>
              </w:rPr>
              <w:t>N=104</w:t>
            </w:r>
          </w:p>
        </w:tc>
        <w:tc>
          <w:tcPr>
            <w:tcW w:w="820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11ADC05F" w14:textId="77777777" w:rsidR="00114188" w:rsidRPr="00875847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b/>
                <w:bCs/>
                <w:sz w:val="20"/>
                <w:szCs w:val="20"/>
              </w:rPr>
              <w:t>N=67</w:t>
            </w:r>
          </w:p>
        </w:tc>
        <w:tc>
          <w:tcPr>
            <w:tcW w:w="78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51B9BBFA" w14:textId="77777777" w:rsidR="00114188" w:rsidRPr="00875847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b/>
                <w:bCs/>
                <w:sz w:val="20"/>
                <w:szCs w:val="20"/>
              </w:rPr>
              <w:t>N=46</w:t>
            </w:r>
          </w:p>
        </w:tc>
        <w:tc>
          <w:tcPr>
            <w:tcW w:w="783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5D6D39E3" w14:textId="77777777" w:rsidR="00114188" w:rsidRPr="00875847" w:rsidRDefault="00114188" w:rsidP="001D050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b/>
                <w:bCs/>
                <w:sz w:val="20"/>
                <w:szCs w:val="20"/>
              </w:rPr>
              <w:t>N=22</w:t>
            </w:r>
          </w:p>
        </w:tc>
      </w:tr>
      <w:tr w:rsidR="0050073C" w:rsidRPr="00875847" w14:paraId="663F1E79" w14:textId="77777777" w:rsidTr="001D0509">
        <w:trPr>
          <w:trHeight w:val="196"/>
        </w:trPr>
        <w:tc>
          <w:tcPr>
            <w:tcW w:w="1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3B066E" w14:textId="6888C9A1" w:rsidR="008B43FB" w:rsidRPr="00E32629" w:rsidRDefault="008B43FB" w:rsidP="003364D5">
            <w:pPr>
              <w:spacing w:before="60" w:after="60"/>
              <w:ind w:left="288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illingness to pay, n (%)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72757C" w14:textId="0E2D4FA3" w:rsidR="008B43FB" w:rsidRPr="00875847" w:rsidRDefault="00875847" w:rsidP="008B43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="008B43FB" w:rsidRPr="00CB7E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="008B43FB" w:rsidRPr="00CB7E2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F1219D8" w14:textId="02A2C3F3" w:rsidR="008B43FB" w:rsidRPr="00875847" w:rsidRDefault="00875847" w:rsidP="008B43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55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0073C">
              <w:rPr>
                <w:rFonts w:ascii="Arial" w:hAnsi="Arial" w:cs="Arial"/>
                <w:sz w:val="20"/>
                <w:szCs w:val="20"/>
              </w:rPr>
              <w:t>82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47660CB" w14:textId="7C6B004E" w:rsidR="008B43FB" w:rsidRPr="00875847" w:rsidRDefault="00875847" w:rsidP="008B43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43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0073C">
              <w:rPr>
                <w:rFonts w:ascii="Arial" w:hAnsi="Arial" w:cs="Arial"/>
                <w:sz w:val="20"/>
                <w:szCs w:val="20"/>
              </w:rPr>
              <w:t>93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4C6BFFBF" w14:textId="4BE353D0" w:rsidR="008B43FB" w:rsidRPr="00875847" w:rsidRDefault="00875847" w:rsidP="008B43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21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0073C">
              <w:rPr>
                <w:rFonts w:ascii="Arial" w:hAnsi="Arial" w:cs="Arial"/>
                <w:sz w:val="20"/>
                <w:szCs w:val="20"/>
              </w:rPr>
              <w:t>95</w:t>
            </w:r>
            <w:r w:rsidR="008B43FB" w:rsidRPr="0050073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50073C" w:rsidRPr="00875847" w14:paraId="0FA69A36" w14:textId="77777777" w:rsidTr="001D0509">
        <w:trPr>
          <w:trHeight w:val="196"/>
        </w:trPr>
        <w:tc>
          <w:tcPr>
            <w:tcW w:w="1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8473FB" w14:textId="6B13389D" w:rsidR="00317BBC" w:rsidRPr="002C49FD" w:rsidRDefault="00317BBC" w:rsidP="00722593">
            <w:pPr>
              <w:spacing w:before="60" w:after="60"/>
              <w:ind w:left="72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mount willing to pay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KES)</w:t>
            </w:r>
            <w:r w:rsidRPr="00E32629">
              <w:rPr>
                <w:rFonts w:ascii="Arial" w:hAnsi="Arial" w:cs="Arial"/>
                <w:bCs/>
                <w:sz w:val="20"/>
                <w:szCs w:val="20"/>
              </w:rPr>
              <w:t>, median (IQR)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626249" w14:textId="77777777" w:rsidR="00317BBC" w:rsidRPr="0050073C" w:rsidRDefault="00317BBC" w:rsidP="00317BB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275 (150-50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E617F54" w14:textId="77777777" w:rsidR="00317BBC" w:rsidRPr="0050073C" w:rsidRDefault="00317BBC" w:rsidP="00317BB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250 (150-50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D5EC088" w14:textId="77777777" w:rsidR="00317BBC" w:rsidRPr="0050073C" w:rsidRDefault="00317BBC" w:rsidP="00317BB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300 (200-50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370D2DE6" w14:textId="77777777" w:rsidR="00317BBC" w:rsidRPr="0050073C" w:rsidRDefault="00317BBC" w:rsidP="00317BB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3C">
              <w:rPr>
                <w:rFonts w:ascii="Arial" w:hAnsi="Arial" w:cs="Arial"/>
                <w:sz w:val="20"/>
                <w:szCs w:val="20"/>
              </w:rPr>
              <w:t>300 (150-500)</w:t>
            </w:r>
          </w:p>
        </w:tc>
      </w:tr>
      <w:tr w:rsidR="00114188" w:rsidRPr="00E32629" w14:paraId="3A6E8ECB" w14:textId="77777777" w:rsidTr="001D0509">
        <w:trPr>
          <w:trHeight w:val="26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01EB3" w14:textId="2048A7CC" w:rsidR="00875847" w:rsidRPr="003364D5" w:rsidRDefault="00875847" w:rsidP="00F71FAF">
            <w:pPr>
              <w:spacing w:after="120"/>
              <w:rPr>
                <w:rFonts w:ascii="Arial" w:hAnsi="Arial" w:cs="Arial"/>
                <w:bCs/>
                <w:sz w:val="16"/>
                <w:szCs w:val="16"/>
              </w:rPr>
            </w:pPr>
            <w:r w:rsidRPr="003364D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bbreviations: </w:t>
            </w:r>
            <w:r w:rsidRPr="003364D5">
              <w:rPr>
                <w:rFonts w:ascii="Arial" w:hAnsi="Arial" w:cs="Arial"/>
                <w:bCs/>
                <w:sz w:val="16"/>
                <w:szCs w:val="16"/>
              </w:rPr>
              <w:t>interquartile range (IQR); Kenyan shilling (KES).</w:t>
            </w:r>
          </w:p>
          <w:p w14:paraId="0576D24D" w14:textId="5B6FC802" w:rsidR="00114188" w:rsidRPr="00A45525" w:rsidRDefault="00A45525" w:rsidP="00F71FAF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3364D5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1</w:t>
            </w:r>
            <w:r w:rsidRPr="003364D5">
              <w:rPr>
                <w:rFonts w:ascii="Arial" w:hAnsi="Arial" w:cs="Arial"/>
                <w:bCs/>
                <w:sz w:val="16"/>
                <w:szCs w:val="16"/>
              </w:rPr>
              <w:t>Amount willing to pay measured among clients willing to pay</w:t>
            </w:r>
            <w:r w:rsidR="00171065">
              <w:rPr>
                <w:rFonts w:ascii="Arial" w:hAnsi="Arial" w:cs="Arial"/>
                <w:bCs/>
                <w:sz w:val="16"/>
                <w:szCs w:val="16"/>
              </w:rPr>
              <w:t xml:space="preserve"> a non-zero value</w:t>
            </w:r>
            <w:r w:rsidRPr="003364D5">
              <w:rPr>
                <w:rFonts w:ascii="Arial" w:hAnsi="Arial" w:cs="Arial"/>
                <w:bCs/>
                <w:sz w:val="16"/>
                <w:szCs w:val="16"/>
              </w:rPr>
              <w:t xml:space="preserve"> for pharmacy-delivered PrEP services at each PrEP visit. </w:t>
            </w:r>
          </w:p>
        </w:tc>
      </w:tr>
      <w:tr w:rsidR="00114188" w:rsidRPr="00E32629" w14:paraId="555E5673" w14:textId="77777777" w:rsidTr="001D0509">
        <w:trPr>
          <w:trHeight w:val="26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E68CBC7" w14:textId="77777777" w:rsidR="00114188" w:rsidRPr="00E32629" w:rsidRDefault="00114188" w:rsidP="001D0509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</w:p>
        </w:tc>
      </w:tr>
    </w:tbl>
    <w:p w14:paraId="1F276CB8" w14:textId="77777777" w:rsidR="00114188" w:rsidRPr="00E32629" w:rsidRDefault="00114188" w:rsidP="00114188">
      <w:pPr>
        <w:rPr>
          <w:rFonts w:ascii="Arial" w:hAnsi="Arial" w:cs="Arial"/>
        </w:rPr>
      </w:pPr>
    </w:p>
    <w:p w14:paraId="1B0E0E55" w14:textId="77777777" w:rsidR="004304AE" w:rsidRDefault="004304AE"/>
    <w:sectPr w:rsidR="004304AE" w:rsidSect="00CA636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AB16B9"/>
    <w:multiLevelType w:val="hybridMultilevel"/>
    <w:tmpl w:val="CBEA4D3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188"/>
    <w:rsid w:val="00114188"/>
    <w:rsid w:val="00171065"/>
    <w:rsid w:val="00207215"/>
    <w:rsid w:val="00264786"/>
    <w:rsid w:val="0027720C"/>
    <w:rsid w:val="002A499F"/>
    <w:rsid w:val="00316230"/>
    <w:rsid w:val="00317BBC"/>
    <w:rsid w:val="003364D5"/>
    <w:rsid w:val="00345B39"/>
    <w:rsid w:val="00364DCD"/>
    <w:rsid w:val="00373F90"/>
    <w:rsid w:val="004304AE"/>
    <w:rsid w:val="00470F60"/>
    <w:rsid w:val="0050073C"/>
    <w:rsid w:val="00550881"/>
    <w:rsid w:val="005E7AF4"/>
    <w:rsid w:val="00652994"/>
    <w:rsid w:val="006C5BFF"/>
    <w:rsid w:val="00722593"/>
    <w:rsid w:val="00725862"/>
    <w:rsid w:val="007E6175"/>
    <w:rsid w:val="0082655F"/>
    <w:rsid w:val="00875847"/>
    <w:rsid w:val="008B43FB"/>
    <w:rsid w:val="008B5474"/>
    <w:rsid w:val="008B59CC"/>
    <w:rsid w:val="008C5144"/>
    <w:rsid w:val="008F3AFA"/>
    <w:rsid w:val="00924FC3"/>
    <w:rsid w:val="00930EA4"/>
    <w:rsid w:val="00A45525"/>
    <w:rsid w:val="00B00DD6"/>
    <w:rsid w:val="00BF2DE2"/>
    <w:rsid w:val="00CA64D2"/>
    <w:rsid w:val="00CB7E22"/>
    <w:rsid w:val="00D01FDC"/>
    <w:rsid w:val="00DD7F6F"/>
    <w:rsid w:val="00DF3F56"/>
    <w:rsid w:val="00E84594"/>
    <w:rsid w:val="00EA0188"/>
    <w:rsid w:val="00F7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903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188"/>
    <w:rPr>
      <w:rFonts w:asciiTheme="minorHAnsi" w:eastAsiaTheme="minorHAnsi" w:hAnsi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188"/>
    <w:pPr>
      <w:spacing w:after="0" w:line="240" w:lineRule="auto"/>
    </w:pPr>
    <w:rPr>
      <w:rFonts w:asciiTheme="minorHAnsi" w:eastAsiaTheme="minorHAnsi" w:hAnsi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0EA4"/>
    <w:pPr>
      <w:spacing w:after="0" w:line="240" w:lineRule="auto"/>
    </w:pPr>
    <w:rPr>
      <w:rFonts w:asciiTheme="minorHAnsi" w:eastAsiaTheme="minorHAnsi" w:hAnsi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59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9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9CC"/>
    <w:rPr>
      <w:rFonts w:asciiTheme="minorHAnsi" w:eastAsiaTheme="minorHAnsi" w:hAnsi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9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9CC"/>
    <w:rPr>
      <w:rFonts w:asciiTheme="minorHAnsi" w:eastAsiaTheme="minorHAnsi" w:hAnsi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4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4D2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188"/>
    <w:rPr>
      <w:rFonts w:asciiTheme="minorHAnsi" w:eastAsiaTheme="minorHAnsi" w:hAnsi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188"/>
    <w:pPr>
      <w:spacing w:after="0" w:line="240" w:lineRule="auto"/>
    </w:pPr>
    <w:rPr>
      <w:rFonts w:asciiTheme="minorHAnsi" w:eastAsiaTheme="minorHAnsi" w:hAnsi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0EA4"/>
    <w:pPr>
      <w:spacing w:after="0" w:line="240" w:lineRule="auto"/>
    </w:pPr>
    <w:rPr>
      <w:rFonts w:asciiTheme="minorHAnsi" w:eastAsiaTheme="minorHAnsi" w:hAnsi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59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9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9CC"/>
    <w:rPr>
      <w:rFonts w:asciiTheme="minorHAnsi" w:eastAsiaTheme="minorHAnsi" w:hAnsi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9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9CC"/>
    <w:rPr>
      <w:rFonts w:asciiTheme="minorHAnsi" w:eastAsiaTheme="minorHAnsi" w:hAnsi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4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4D2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4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ACCA83-1A90-428B-B604-0675AF42F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1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Kuo</dc:creator>
  <cp:lastModifiedBy>Surinder Bhatia</cp:lastModifiedBy>
  <cp:revision>2</cp:revision>
  <cp:lastPrinted>2022-06-29T19:49:00Z</cp:lastPrinted>
  <dcterms:created xsi:type="dcterms:W3CDTF">2023-06-03T02:34:00Z</dcterms:created>
  <dcterms:modified xsi:type="dcterms:W3CDTF">2023-06-03T02:34:00Z</dcterms:modified>
</cp:coreProperties>
</file>